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664" w:rsidRPr="00497F26" w:rsidRDefault="007D1F85" w:rsidP="007D60DD">
      <w:pPr>
        <w:tabs>
          <w:tab w:val="left" w:pos="567"/>
        </w:tabs>
        <w:spacing w:before="120" w:line="360" w:lineRule="auto"/>
        <w:jc w:val="left"/>
        <w:rPr>
          <w:rFonts w:ascii="Arial" w:hAnsi="Arial" w:cs="Arial"/>
          <w:b/>
          <w:i/>
          <w:sz w:val="24"/>
          <w:szCs w:val="24"/>
        </w:rPr>
      </w:pPr>
      <w:r w:rsidRPr="00497F26">
        <w:rPr>
          <w:rFonts w:ascii="Arial" w:hAnsi="Arial" w:cs="Arial"/>
          <w:b/>
          <w:sz w:val="24"/>
          <w:szCs w:val="24"/>
        </w:rPr>
        <w:t xml:space="preserve">Table </w:t>
      </w:r>
      <w:r w:rsidR="00D03C7B" w:rsidRPr="00497F26">
        <w:rPr>
          <w:rFonts w:ascii="Arial" w:hAnsi="Arial" w:cs="Arial"/>
          <w:b/>
          <w:sz w:val="24"/>
          <w:szCs w:val="24"/>
        </w:rPr>
        <w:t>S</w:t>
      </w:r>
      <w:r w:rsidR="006F6FD4" w:rsidRPr="00497F26">
        <w:rPr>
          <w:rFonts w:ascii="Arial" w:hAnsi="Arial" w:cs="Arial"/>
          <w:b/>
          <w:sz w:val="24"/>
          <w:szCs w:val="24"/>
        </w:rPr>
        <w:t>2</w:t>
      </w:r>
      <w:r w:rsidR="00E60FAA" w:rsidRPr="00497F26">
        <w:rPr>
          <w:rFonts w:ascii="Arial" w:hAnsi="Arial" w:cs="Arial"/>
          <w:b/>
          <w:sz w:val="24"/>
          <w:szCs w:val="24"/>
        </w:rPr>
        <w:t>.</w:t>
      </w:r>
      <w:r w:rsidR="00ED0664" w:rsidRPr="00497F26">
        <w:rPr>
          <w:rFonts w:ascii="Arial" w:hAnsi="Arial" w:cs="Arial"/>
          <w:b/>
          <w:sz w:val="24"/>
          <w:szCs w:val="24"/>
        </w:rPr>
        <w:t xml:space="preserve"> Ka/Ks and divergence analysis of </w:t>
      </w:r>
      <w:r w:rsidR="009A551E" w:rsidRPr="00497F26">
        <w:rPr>
          <w:rFonts w:ascii="Arial" w:hAnsi="Arial" w:cs="Arial"/>
          <w:b/>
          <w:sz w:val="24"/>
          <w:szCs w:val="24"/>
        </w:rPr>
        <w:t>SOD</w:t>
      </w:r>
      <w:r w:rsidR="00ED0664" w:rsidRPr="00497F26">
        <w:rPr>
          <w:rFonts w:ascii="Arial" w:hAnsi="Arial" w:cs="Arial"/>
          <w:b/>
          <w:i/>
          <w:sz w:val="24"/>
          <w:szCs w:val="24"/>
        </w:rPr>
        <w:t xml:space="preserve"> </w:t>
      </w:r>
      <w:r w:rsidR="00ED0664" w:rsidRPr="00497F26">
        <w:rPr>
          <w:rFonts w:ascii="Arial" w:hAnsi="Arial" w:cs="Arial"/>
          <w:b/>
          <w:sz w:val="24"/>
          <w:szCs w:val="24"/>
        </w:rPr>
        <w:t xml:space="preserve">paralogous in </w:t>
      </w:r>
      <w:r w:rsidR="009A551E" w:rsidRPr="00497F26">
        <w:rPr>
          <w:rFonts w:ascii="Arial" w:hAnsi="Arial" w:cs="Arial"/>
          <w:b/>
          <w:sz w:val="24"/>
          <w:szCs w:val="24"/>
        </w:rPr>
        <w:t>soybean</w:t>
      </w:r>
    </w:p>
    <w:tbl>
      <w:tblPr>
        <w:tblW w:w="830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69"/>
        <w:gridCol w:w="1134"/>
        <w:gridCol w:w="993"/>
        <w:gridCol w:w="1134"/>
        <w:gridCol w:w="1134"/>
        <w:gridCol w:w="1644"/>
      </w:tblGrid>
      <w:tr w:rsidR="00B50CE8" w:rsidRPr="007D60DD" w:rsidTr="007D60DD">
        <w:trPr>
          <w:trHeight w:val="510"/>
          <w:jc w:val="center"/>
        </w:trPr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 w:rsidR="00B50CE8" w:rsidRPr="00497F26" w:rsidRDefault="00B50CE8" w:rsidP="00730FB9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F26">
              <w:rPr>
                <w:rFonts w:ascii="Arial" w:hAnsi="Arial" w:cs="Arial"/>
                <w:b/>
                <w:sz w:val="20"/>
                <w:szCs w:val="20"/>
              </w:rPr>
              <w:t>Gen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B50CE8" w:rsidRPr="00497F26" w:rsidRDefault="00B50CE8" w:rsidP="00730FB9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iCs/>
                <w:kern w:val="0"/>
                <w:sz w:val="20"/>
                <w:szCs w:val="20"/>
              </w:rPr>
            </w:pPr>
            <w:r w:rsidRPr="00497F26">
              <w:rPr>
                <w:rFonts w:ascii="Arial" w:hAnsi="Arial" w:cs="Arial"/>
                <w:b/>
                <w:iCs/>
                <w:kern w:val="0"/>
                <w:sz w:val="20"/>
                <w:szCs w:val="20"/>
              </w:rPr>
              <w:t>Ka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:rsidR="00B50CE8" w:rsidRPr="00497F26" w:rsidRDefault="00B50CE8" w:rsidP="00730FB9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F26">
              <w:rPr>
                <w:rFonts w:ascii="Arial" w:hAnsi="Arial" w:cs="Arial"/>
                <w:b/>
                <w:iCs/>
                <w:kern w:val="0"/>
                <w:sz w:val="20"/>
                <w:szCs w:val="20"/>
              </w:rPr>
              <w:t>K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B50CE8" w:rsidRPr="00497F26" w:rsidRDefault="00B50CE8" w:rsidP="00730FB9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F26">
              <w:rPr>
                <w:rFonts w:ascii="Arial" w:hAnsi="Arial" w:cs="Arial"/>
                <w:b/>
                <w:iCs/>
                <w:kern w:val="0"/>
                <w:sz w:val="20"/>
                <w:szCs w:val="20"/>
              </w:rPr>
              <w:t>Ka</w:t>
            </w:r>
            <w:r w:rsidRPr="00497F26">
              <w:rPr>
                <w:rFonts w:ascii="Arial" w:hAnsi="Arial" w:cs="Arial"/>
                <w:b/>
                <w:kern w:val="0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/>
                <w:iCs/>
                <w:kern w:val="0"/>
                <w:sz w:val="20"/>
                <w:szCs w:val="20"/>
              </w:rPr>
              <w:t>K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F26">
              <w:rPr>
                <w:rFonts w:ascii="Arial" w:hAnsi="Arial" w:cs="Arial"/>
                <w:b/>
                <w:kern w:val="0"/>
                <w:sz w:val="20"/>
                <w:szCs w:val="20"/>
              </w:rPr>
              <w:t>Negative</w:t>
            </w:r>
            <w:r w:rsidR="00B50CE8" w:rsidRPr="00497F26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selection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 w:rsidR="00B50CE8" w:rsidRPr="00497F26" w:rsidRDefault="00B50CE8" w:rsidP="00730FB9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F26">
              <w:rPr>
                <w:rFonts w:ascii="Arial" w:hAnsi="Arial" w:cs="Arial"/>
                <w:b/>
                <w:kern w:val="0"/>
                <w:sz w:val="20"/>
                <w:szCs w:val="20"/>
              </w:rPr>
              <w:t>P</w:t>
            </w:r>
            <w:r w:rsidR="000F529C" w:rsidRPr="00497F26">
              <w:rPr>
                <w:rFonts w:ascii="Arial" w:hAnsi="Arial" w:cs="Arial"/>
                <w:b/>
                <w:kern w:val="0"/>
                <w:sz w:val="20"/>
                <w:szCs w:val="20"/>
              </w:rPr>
              <w:t>ositive</w:t>
            </w:r>
            <w:r w:rsidRPr="00497F26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</w:t>
            </w:r>
            <w:r w:rsidR="000F529C" w:rsidRPr="00497F26">
              <w:rPr>
                <w:rFonts w:ascii="Arial" w:hAnsi="Arial" w:cs="Arial"/>
                <w:b/>
                <w:kern w:val="0"/>
                <w:sz w:val="20"/>
                <w:szCs w:val="20"/>
              </w:rPr>
              <w:t>selection</w:t>
            </w:r>
          </w:p>
        </w:tc>
      </w:tr>
      <w:tr w:rsidR="00B50CE8" w:rsidRPr="007D60DD" w:rsidTr="007D60DD">
        <w:trPr>
          <w:trHeight w:val="510"/>
          <w:jc w:val="center"/>
        </w:trPr>
        <w:tc>
          <w:tcPr>
            <w:tcW w:w="2269" w:type="dxa"/>
            <w:tcBorders>
              <w:top w:val="single" w:sz="12" w:space="0" w:color="000000"/>
            </w:tcBorders>
            <w:vAlign w:val="center"/>
          </w:tcPr>
          <w:p w:rsidR="00B50CE8" w:rsidRPr="00497F26" w:rsidRDefault="00B50CE8" w:rsidP="00730FB9">
            <w:pPr>
              <w:spacing w:line="240" w:lineRule="atLeas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MSD1</w:t>
            </w:r>
            <w:r w:rsidR="00730FB9"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MSD2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0.013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1.402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:rsidR="00B50CE8" w:rsidRPr="00497F26" w:rsidRDefault="00575034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4" w:type="dxa"/>
            <w:tcBorders>
              <w:top w:val="single" w:sz="12" w:space="0" w:color="000000"/>
            </w:tcBorders>
            <w:vAlign w:val="center"/>
          </w:tcPr>
          <w:p w:rsidR="00B50CE8" w:rsidRPr="00497F26" w:rsidRDefault="003865B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50CE8" w:rsidRPr="007D60DD" w:rsidTr="007D60DD">
        <w:trPr>
          <w:trHeight w:val="510"/>
          <w:jc w:val="center"/>
        </w:trPr>
        <w:tc>
          <w:tcPr>
            <w:tcW w:w="2269" w:type="dxa"/>
            <w:vAlign w:val="center"/>
          </w:tcPr>
          <w:p w:rsidR="00B50CE8" w:rsidRPr="00497F26" w:rsidRDefault="00B50CE8" w:rsidP="00730FB9">
            <w:pPr>
              <w:spacing w:line="240" w:lineRule="atLeas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FSD1</w:t>
            </w:r>
            <w:r w:rsidR="00730FB9"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FSD2</w:t>
            </w:r>
          </w:p>
        </w:tc>
        <w:tc>
          <w:tcPr>
            <w:tcW w:w="1134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547</w:t>
            </w:r>
          </w:p>
        </w:tc>
        <w:tc>
          <w:tcPr>
            <w:tcW w:w="993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516</w:t>
            </w:r>
          </w:p>
        </w:tc>
        <w:tc>
          <w:tcPr>
            <w:tcW w:w="1134" w:type="dxa"/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1.0600</w:t>
            </w:r>
          </w:p>
        </w:tc>
        <w:tc>
          <w:tcPr>
            <w:tcW w:w="1134" w:type="dxa"/>
            <w:vAlign w:val="center"/>
          </w:tcPr>
          <w:p w:rsidR="00B50CE8" w:rsidRPr="00497F26" w:rsidRDefault="00575034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4" w:type="dxa"/>
            <w:vAlign w:val="center"/>
          </w:tcPr>
          <w:p w:rsidR="00B50CE8" w:rsidRPr="00497F26" w:rsidRDefault="003865B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50CE8" w:rsidRPr="007D60DD" w:rsidTr="007D60DD">
        <w:trPr>
          <w:trHeight w:val="510"/>
          <w:jc w:val="center"/>
        </w:trPr>
        <w:tc>
          <w:tcPr>
            <w:tcW w:w="2269" w:type="dxa"/>
            <w:vAlign w:val="center"/>
          </w:tcPr>
          <w:p w:rsidR="00B50CE8" w:rsidRPr="00497F26" w:rsidRDefault="007D4A9E" w:rsidP="00730FB9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</w:pPr>
            <w:bookmarkStart w:id="0" w:name="_GoBack" w:colFirst="2" w:colLast="2"/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FSD2</w:t>
            </w:r>
            <w:r w:rsidR="00730FB9"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FSD3</w:t>
            </w:r>
          </w:p>
        </w:tc>
        <w:tc>
          <w:tcPr>
            <w:tcW w:w="1134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1587</w:t>
            </w:r>
          </w:p>
        </w:tc>
        <w:tc>
          <w:tcPr>
            <w:tcW w:w="993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2076</w:t>
            </w:r>
          </w:p>
        </w:tc>
        <w:tc>
          <w:tcPr>
            <w:tcW w:w="1134" w:type="dxa"/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7644</w:t>
            </w:r>
          </w:p>
        </w:tc>
        <w:tc>
          <w:tcPr>
            <w:tcW w:w="1134" w:type="dxa"/>
            <w:vAlign w:val="center"/>
          </w:tcPr>
          <w:p w:rsidR="00B50CE8" w:rsidRPr="00497F26" w:rsidRDefault="00B50CE8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5"/>
            <w:bookmarkStart w:id="2" w:name="OLE_LINK6"/>
            <w:r w:rsidRPr="00497F26">
              <w:rPr>
                <w:rFonts w:ascii="Arial" w:hAnsi="Arial" w:cs="Arial"/>
                <w:sz w:val="20"/>
                <w:szCs w:val="20"/>
              </w:rPr>
              <w:t>yes</w:t>
            </w:r>
            <w:bookmarkEnd w:id="1"/>
            <w:bookmarkEnd w:id="2"/>
          </w:p>
        </w:tc>
        <w:tc>
          <w:tcPr>
            <w:tcW w:w="1644" w:type="dxa"/>
            <w:vAlign w:val="center"/>
          </w:tcPr>
          <w:p w:rsidR="00B50CE8" w:rsidRPr="00497F26" w:rsidRDefault="00575034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bookmarkEnd w:id="0"/>
      <w:tr w:rsidR="00B50CE8" w:rsidRPr="007D60DD" w:rsidTr="007D60DD">
        <w:trPr>
          <w:trHeight w:val="510"/>
          <w:jc w:val="center"/>
        </w:trPr>
        <w:tc>
          <w:tcPr>
            <w:tcW w:w="2269" w:type="dxa"/>
            <w:vAlign w:val="center"/>
          </w:tcPr>
          <w:p w:rsidR="00B50CE8" w:rsidRPr="00497F26" w:rsidRDefault="007D4A9E" w:rsidP="00730FB9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</w:pP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FSD3</w:t>
            </w:r>
            <w:r w:rsidR="00730FB9"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FSD5</w:t>
            </w:r>
          </w:p>
        </w:tc>
        <w:tc>
          <w:tcPr>
            <w:tcW w:w="1134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  <w:tc>
          <w:tcPr>
            <w:tcW w:w="993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1134" w:type="dxa"/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2.523</w:t>
            </w:r>
          </w:p>
        </w:tc>
        <w:tc>
          <w:tcPr>
            <w:tcW w:w="1134" w:type="dxa"/>
            <w:vAlign w:val="center"/>
          </w:tcPr>
          <w:p w:rsidR="00B50CE8" w:rsidRPr="00497F26" w:rsidRDefault="00575034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4" w:type="dxa"/>
            <w:vAlign w:val="center"/>
          </w:tcPr>
          <w:p w:rsidR="00B50CE8" w:rsidRPr="00497F26" w:rsidRDefault="003865B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50CE8" w:rsidRPr="007D60DD" w:rsidTr="007D60DD">
        <w:trPr>
          <w:trHeight w:val="510"/>
          <w:jc w:val="center"/>
        </w:trPr>
        <w:tc>
          <w:tcPr>
            <w:tcW w:w="2269" w:type="dxa"/>
            <w:vAlign w:val="center"/>
          </w:tcPr>
          <w:p w:rsidR="00B50CE8" w:rsidRPr="00497F26" w:rsidRDefault="007D4A9E" w:rsidP="00730FB9">
            <w:pPr>
              <w:spacing w:line="240" w:lineRule="atLeas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CSD1</w:t>
            </w:r>
            <w:r w:rsidR="00730FB9"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CSD6</w:t>
            </w:r>
          </w:p>
        </w:tc>
        <w:tc>
          <w:tcPr>
            <w:tcW w:w="1134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581</w:t>
            </w:r>
          </w:p>
        </w:tc>
        <w:tc>
          <w:tcPr>
            <w:tcW w:w="993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266</w:t>
            </w:r>
          </w:p>
        </w:tc>
        <w:tc>
          <w:tcPr>
            <w:tcW w:w="1134" w:type="dxa"/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2.1842</w:t>
            </w:r>
          </w:p>
        </w:tc>
        <w:tc>
          <w:tcPr>
            <w:tcW w:w="1134" w:type="dxa"/>
            <w:vAlign w:val="center"/>
          </w:tcPr>
          <w:p w:rsidR="00B50CE8" w:rsidRPr="00497F26" w:rsidRDefault="00575034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4" w:type="dxa"/>
            <w:vAlign w:val="center"/>
          </w:tcPr>
          <w:p w:rsidR="00B50CE8" w:rsidRPr="00497F26" w:rsidRDefault="003865B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50CE8" w:rsidRPr="007D60DD" w:rsidTr="007D60DD">
        <w:trPr>
          <w:trHeight w:val="510"/>
          <w:jc w:val="center"/>
        </w:trPr>
        <w:tc>
          <w:tcPr>
            <w:tcW w:w="2269" w:type="dxa"/>
            <w:vAlign w:val="center"/>
          </w:tcPr>
          <w:p w:rsidR="00B50CE8" w:rsidRPr="00497F26" w:rsidRDefault="00E834F0" w:rsidP="00730FB9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</w:pP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CSD2</w:t>
            </w:r>
            <w:r w:rsidR="00730FB9"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CSD3</w:t>
            </w:r>
          </w:p>
        </w:tc>
        <w:tc>
          <w:tcPr>
            <w:tcW w:w="1134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538</w:t>
            </w:r>
          </w:p>
        </w:tc>
        <w:tc>
          <w:tcPr>
            <w:tcW w:w="993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0699</w:t>
            </w:r>
          </w:p>
        </w:tc>
        <w:tc>
          <w:tcPr>
            <w:tcW w:w="1134" w:type="dxa"/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7696</w:t>
            </w:r>
          </w:p>
        </w:tc>
        <w:tc>
          <w:tcPr>
            <w:tcW w:w="1134" w:type="dxa"/>
            <w:vAlign w:val="center"/>
          </w:tcPr>
          <w:p w:rsidR="00B50CE8" w:rsidRPr="00497F26" w:rsidRDefault="00B50CE8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vAlign w:val="center"/>
          </w:tcPr>
          <w:p w:rsidR="00B50CE8" w:rsidRPr="00497F26" w:rsidRDefault="00575034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50CE8" w:rsidRPr="007D60DD" w:rsidTr="007D60DD">
        <w:trPr>
          <w:trHeight w:val="510"/>
          <w:jc w:val="center"/>
        </w:trPr>
        <w:tc>
          <w:tcPr>
            <w:tcW w:w="2269" w:type="dxa"/>
            <w:vAlign w:val="center"/>
          </w:tcPr>
          <w:p w:rsidR="00B50CE8" w:rsidRPr="00497F26" w:rsidRDefault="00E834F0" w:rsidP="00730FB9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</w:pP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CSD2</w:t>
            </w:r>
            <w:r w:rsidR="00730FB9"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CSD4</w:t>
            </w:r>
          </w:p>
        </w:tc>
        <w:tc>
          <w:tcPr>
            <w:tcW w:w="1134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2253</w:t>
            </w:r>
          </w:p>
        </w:tc>
        <w:tc>
          <w:tcPr>
            <w:tcW w:w="993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2052</w:t>
            </w:r>
          </w:p>
        </w:tc>
        <w:tc>
          <w:tcPr>
            <w:tcW w:w="1134" w:type="dxa"/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1.0979</w:t>
            </w:r>
          </w:p>
        </w:tc>
        <w:tc>
          <w:tcPr>
            <w:tcW w:w="1134" w:type="dxa"/>
            <w:vAlign w:val="center"/>
          </w:tcPr>
          <w:p w:rsidR="00B50CE8" w:rsidRPr="00497F26" w:rsidRDefault="00575034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4" w:type="dxa"/>
            <w:vAlign w:val="center"/>
          </w:tcPr>
          <w:p w:rsidR="00B50CE8" w:rsidRPr="00497F26" w:rsidRDefault="003865B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50CE8" w:rsidRPr="007D60DD" w:rsidTr="007D60DD">
        <w:trPr>
          <w:trHeight w:val="510"/>
          <w:jc w:val="center"/>
        </w:trPr>
        <w:tc>
          <w:tcPr>
            <w:tcW w:w="2269" w:type="dxa"/>
            <w:vAlign w:val="center"/>
          </w:tcPr>
          <w:p w:rsidR="00B50CE8" w:rsidRPr="00497F26" w:rsidRDefault="00E834F0" w:rsidP="00730FB9">
            <w:pPr>
              <w:spacing w:line="240" w:lineRule="atLeas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CSD3</w:t>
            </w:r>
            <w:r w:rsidR="00730FB9"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/</w:t>
            </w:r>
            <w:r w:rsidRPr="00497F26">
              <w:rPr>
                <w:rFonts w:ascii="Arial" w:hAnsi="Arial" w:cs="Arial"/>
                <w:bCs/>
                <w:i/>
                <w:color w:val="000000"/>
                <w:kern w:val="24"/>
                <w:sz w:val="20"/>
                <w:szCs w:val="20"/>
              </w:rPr>
              <w:t>GmCSD4</w:t>
            </w:r>
          </w:p>
        </w:tc>
        <w:tc>
          <w:tcPr>
            <w:tcW w:w="1134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2131</w:t>
            </w:r>
          </w:p>
        </w:tc>
        <w:tc>
          <w:tcPr>
            <w:tcW w:w="993" w:type="dxa"/>
            <w:vAlign w:val="center"/>
          </w:tcPr>
          <w:p w:rsidR="00B50CE8" w:rsidRPr="00497F26" w:rsidRDefault="00D5595A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0.1270</w:t>
            </w:r>
          </w:p>
        </w:tc>
        <w:tc>
          <w:tcPr>
            <w:tcW w:w="1134" w:type="dxa"/>
            <w:vAlign w:val="center"/>
          </w:tcPr>
          <w:p w:rsidR="00B50CE8" w:rsidRPr="00497F26" w:rsidRDefault="000F529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1.6779</w:t>
            </w:r>
          </w:p>
        </w:tc>
        <w:tc>
          <w:tcPr>
            <w:tcW w:w="1134" w:type="dxa"/>
            <w:vAlign w:val="center"/>
          </w:tcPr>
          <w:p w:rsidR="00B50CE8" w:rsidRPr="00497F26" w:rsidRDefault="00575034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44" w:type="dxa"/>
            <w:vAlign w:val="center"/>
          </w:tcPr>
          <w:p w:rsidR="00B50CE8" w:rsidRPr="00497F26" w:rsidRDefault="003865BC" w:rsidP="00730FB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7F2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ED0664" w:rsidRPr="007D60DD" w:rsidRDefault="00ED0664" w:rsidP="005E19B4">
      <w:pPr>
        <w:spacing w:line="240" w:lineRule="atLeast"/>
        <w:rPr>
          <w:rFonts w:ascii="Arial" w:hAnsi="Arial" w:cs="Arial"/>
          <w:sz w:val="20"/>
          <w:szCs w:val="20"/>
        </w:rPr>
      </w:pPr>
    </w:p>
    <w:p w:rsidR="00ED0664" w:rsidRPr="007D60DD" w:rsidRDefault="00ED0664" w:rsidP="005E19B4">
      <w:pPr>
        <w:spacing w:line="240" w:lineRule="atLeast"/>
        <w:rPr>
          <w:rFonts w:ascii="Arial" w:hAnsi="Arial" w:cs="Arial"/>
          <w:sz w:val="20"/>
          <w:szCs w:val="20"/>
        </w:rPr>
      </w:pPr>
    </w:p>
    <w:p w:rsidR="00ED0664" w:rsidRPr="007D60DD" w:rsidRDefault="00ED0664" w:rsidP="005E19B4">
      <w:pPr>
        <w:spacing w:line="240" w:lineRule="atLeast"/>
        <w:ind w:left="720" w:hanging="720"/>
        <w:rPr>
          <w:rFonts w:ascii="Arial" w:hAnsi="Arial" w:cs="Arial"/>
          <w:sz w:val="20"/>
          <w:szCs w:val="20"/>
        </w:rPr>
      </w:pPr>
      <w:bookmarkStart w:id="3" w:name="OLE_LINK124"/>
      <w:bookmarkStart w:id="4" w:name="OLE_LINK125"/>
      <w:r w:rsidRPr="007D60DD">
        <w:rPr>
          <w:rFonts w:ascii="Arial" w:hAnsi="Arial" w:cs="Arial"/>
          <w:b/>
          <w:i/>
          <w:sz w:val="20"/>
          <w:szCs w:val="20"/>
        </w:rPr>
        <w:t xml:space="preserve"> </w:t>
      </w:r>
      <w:bookmarkEnd w:id="3"/>
      <w:bookmarkEnd w:id="4"/>
    </w:p>
    <w:p w:rsidR="00ED0664" w:rsidRPr="007D60DD" w:rsidRDefault="00ED0664" w:rsidP="005E19B4">
      <w:pPr>
        <w:spacing w:line="240" w:lineRule="atLeast"/>
        <w:rPr>
          <w:rFonts w:ascii="Arial" w:hAnsi="Arial" w:cs="Arial"/>
          <w:sz w:val="20"/>
          <w:szCs w:val="20"/>
        </w:rPr>
      </w:pPr>
    </w:p>
    <w:sectPr w:rsidR="00ED0664" w:rsidRPr="007D60DD" w:rsidSect="000F5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277B" w:rsidRDefault="00AB277B" w:rsidP="00802C25">
      <w:r>
        <w:separator/>
      </w:r>
    </w:p>
  </w:endnote>
  <w:endnote w:type="continuationSeparator" w:id="0">
    <w:p w:rsidR="00AB277B" w:rsidRDefault="00AB277B" w:rsidP="0080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277B" w:rsidRDefault="00AB277B" w:rsidP="00802C25">
      <w:r>
        <w:separator/>
      </w:r>
    </w:p>
  </w:footnote>
  <w:footnote w:type="continuationSeparator" w:id="0">
    <w:p w:rsidR="00AB277B" w:rsidRDefault="00AB277B" w:rsidP="00802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9p2svdlvvewkea0zrvrvpkx0swt22rsa2s&quot;&gt;My EndNote Library&lt;record-ids&gt;&lt;item&gt;279&lt;/item&gt;&lt;item&gt;284&lt;/item&gt;&lt;/record-ids&gt;&lt;/item&gt;&lt;/Libraries&gt;"/>
  </w:docVars>
  <w:rsids>
    <w:rsidRoot w:val="00802C25"/>
    <w:rsid w:val="00087ABB"/>
    <w:rsid w:val="000F529C"/>
    <w:rsid w:val="0010274F"/>
    <w:rsid w:val="00111CAF"/>
    <w:rsid w:val="0014220D"/>
    <w:rsid w:val="00190885"/>
    <w:rsid w:val="001E07C2"/>
    <w:rsid w:val="001F1467"/>
    <w:rsid w:val="00232543"/>
    <w:rsid w:val="00266D55"/>
    <w:rsid w:val="00277697"/>
    <w:rsid w:val="002A51AA"/>
    <w:rsid w:val="002C75D1"/>
    <w:rsid w:val="0031099F"/>
    <w:rsid w:val="003246F7"/>
    <w:rsid w:val="00353D22"/>
    <w:rsid w:val="00376157"/>
    <w:rsid w:val="00384A7A"/>
    <w:rsid w:val="003865BC"/>
    <w:rsid w:val="00392C5B"/>
    <w:rsid w:val="003D481D"/>
    <w:rsid w:val="00401EE4"/>
    <w:rsid w:val="00404AC3"/>
    <w:rsid w:val="00416FB3"/>
    <w:rsid w:val="00430B15"/>
    <w:rsid w:val="004351DD"/>
    <w:rsid w:val="00462D12"/>
    <w:rsid w:val="00466F47"/>
    <w:rsid w:val="00497F26"/>
    <w:rsid w:val="004C2E5C"/>
    <w:rsid w:val="004D1F17"/>
    <w:rsid w:val="004D4D7B"/>
    <w:rsid w:val="004F25DF"/>
    <w:rsid w:val="00523764"/>
    <w:rsid w:val="00533333"/>
    <w:rsid w:val="00537E18"/>
    <w:rsid w:val="00543E85"/>
    <w:rsid w:val="00575034"/>
    <w:rsid w:val="005A6596"/>
    <w:rsid w:val="005B1587"/>
    <w:rsid w:val="005E19B4"/>
    <w:rsid w:val="006716D8"/>
    <w:rsid w:val="00675ACA"/>
    <w:rsid w:val="006765DD"/>
    <w:rsid w:val="006D457D"/>
    <w:rsid w:val="006E260C"/>
    <w:rsid w:val="006F6FD4"/>
    <w:rsid w:val="00701DBE"/>
    <w:rsid w:val="00704E5B"/>
    <w:rsid w:val="00730FB9"/>
    <w:rsid w:val="00734C8C"/>
    <w:rsid w:val="007600FF"/>
    <w:rsid w:val="00761134"/>
    <w:rsid w:val="007955B2"/>
    <w:rsid w:val="007A36B5"/>
    <w:rsid w:val="007D1F85"/>
    <w:rsid w:val="007D4A9E"/>
    <w:rsid w:val="007D60DD"/>
    <w:rsid w:val="007F7CC0"/>
    <w:rsid w:val="008009C8"/>
    <w:rsid w:val="00802C25"/>
    <w:rsid w:val="008527F1"/>
    <w:rsid w:val="00870860"/>
    <w:rsid w:val="00884746"/>
    <w:rsid w:val="008C5FBC"/>
    <w:rsid w:val="008E343D"/>
    <w:rsid w:val="008F31D9"/>
    <w:rsid w:val="00945A6E"/>
    <w:rsid w:val="00971C45"/>
    <w:rsid w:val="009757C7"/>
    <w:rsid w:val="00983B88"/>
    <w:rsid w:val="009956BE"/>
    <w:rsid w:val="009A551E"/>
    <w:rsid w:val="009C5EA1"/>
    <w:rsid w:val="009F074B"/>
    <w:rsid w:val="00A079A5"/>
    <w:rsid w:val="00A21069"/>
    <w:rsid w:val="00A4630E"/>
    <w:rsid w:val="00A53F2D"/>
    <w:rsid w:val="00A76D07"/>
    <w:rsid w:val="00AA019A"/>
    <w:rsid w:val="00AB277B"/>
    <w:rsid w:val="00AC3EA2"/>
    <w:rsid w:val="00AC7017"/>
    <w:rsid w:val="00AD1702"/>
    <w:rsid w:val="00AD33A8"/>
    <w:rsid w:val="00AD7BF8"/>
    <w:rsid w:val="00B37E2E"/>
    <w:rsid w:val="00B474CB"/>
    <w:rsid w:val="00B50CE8"/>
    <w:rsid w:val="00B545E4"/>
    <w:rsid w:val="00BA6150"/>
    <w:rsid w:val="00BB3431"/>
    <w:rsid w:val="00BC3F40"/>
    <w:rsid w:val="00BD7409"/>
    <w:rsid w:val="00BE5E03"/>
    <w:rsid w:val="00C279B9"/>
    <w:rsid w:val="00C9207B"/>
    <w:rsid w:val="00CA21BB"/>
    <w:rsid w:val="00CA259E"/>
    <w:rsid w:val="00CB2010"/>
    <w:rsid w:val="00CB7061"/>
    <w:rsid w:val="00CC594F"/>
    <w:rsid w:val="00CD1962"/>
    <w:rsid w:val="00CE159D"/>
    <w:rsid w:val="00D01C72"/>
    <w:rsid w:val="00D03C7B"/>
    <w:rsid w:val="00D46FC7"/>
    <w:rsid w:val="00D508A7"/>
    <w:rsid w:val="00D5595A"/>
    <w:rsid w:val="00D627E9"/>
    <w:rsid w:val="00D95E64"/>
    <w:rsid w:val="00DA26A5"/>
    <w:rsid w:val="00DB385B"/>
    <w:rsid w:val="00DD7E4F"/>
    <w:rsid w:val="00E02D4C"/>
    <w:rsid w:val="00E25ABF"/>
    <w:rsid w:val="00E52498"/>
    <w:rsid w:val="00E60FAA"/>
    <w:rsid w:val="00E6460A"/>
    <w:rsid w:val="00E834F0"/>
    <w:rsid w:val="00EA2D1A"/>
    <w:rsid w:val="00EC0A5C"/>
    <w:rsid w:val="00ED0664"/>
    <w:rsid w:val="00ED1ADF"/>
    <w:rsid w:val="00ED24EA"/>
    <w:rsid w:val="00F322DE"/>
    <w:rsid w:val="00F6552E"/>
    <w:rsid w:val="00FC296B"/>
    <w:rsid w:val="00FD36A5"/>
    <w:rsid w:val="00FD6A1B"/>
    <w:rsid w:val="00FE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407BB41-3D78-4E06-AFEA-7E81CD4AF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00F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9207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uiPriority w:val="99"/>
    <w:rsid w:val="00384A7A"/>
    <w:rPr>
      <w:rFonts w:cs="Times New Roman"/>
    </w:rPr>
  </w:style>
  <w:style w:type="paragraph" w:styleId="a4">
    <w:name w:val="header"/>
    <w:basedOn w:val="a"/>
    <w:link w:val="Char"/>
    <w:uiPriority w:val="99"/>
    <w:semiHidden/>
    <w:rsid w:val="00BD7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semiHidden/>
    <w:locked/>
    <w:rsid w:val="00BD7409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BD7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semiHidden/>
    <w:locked/>
    <w:rsid w:val="00BD7409"/>
    <w:rPr>
      <w:rFonts w:cs="Times New Roman"/>
      <w:sz w:val="18"/>
      <w:szCs w:val="18"/>
    </w:rPr>
  </w:style>
  <w:style w:type="character" w:styleId="a6">
    <w:name w:val="Hyperlink"/>
    <w:uiPriority w:val="99"/>
    <w:rsid w:val="00675AC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176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9051F-ACC7-4AE6-A774-F46583467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70</Words>
  <Characters>404</Characters>
  <Application>Microsoft Office Word</Application>
  <DocSecurity>0</DocSecurity>
  <Lines>3</Lines>
  <Paragraphs>1</Paragraphs>
  <ScaleCrop>false</ScaleCrop>
  <Company>Www.SangSan.Cn</Company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三博客</dc:creator>
  <cp:keywords/>
  <dc:description/>
  <cp:lastModifiedBy>makf</cp:lastModifiedBy>
  <cp:revision>50</cp:revision>
  <dcterms:created xsi:type="dcterms:W3CDTF">2016-12-24T07:09:00Z</dcterms:created>
  <dcterms:modified xsi:type="dcterms:W3CDTF">2019-07-26T05:44:00Z</dcterms:modified>
</cp:coreProperties>
</file>